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7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6"/>
        <w:gridCol w:w="567"/>
        <w:gridCol w:w="1582"/>
        <w:gridCol w:w="567"/>
        <w:gridCol w:w="1395"/>
        <w:gridCol w:w="990"/>
      </w:tblGrid>
      <w:tr w:rsidR="00561AA4" w:rsidRPr="00670312" w14:paraId="2278D1C1" w14:textId="6D625FA1" w:rsidTr="002D1058">
        <w:trPr>
          <w:jc w:val="center"/>
        </w:trPr>
        <w:tc>
          <w:tcPr>
            <w:tcW w:w="8787" w:type="dxa"/>
            <w:gridSpan w:val="6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1FBA69C" w14:textId="0790FAFD" w:rsidR="00561AA4" w:rsidRPr="00670312" w:rsidRDefault="00561AA4" w:rsidP="00B74C28">
            <w:pPr>
              <w:spacing w:after="0" w:line="480" w:lineRule="auto"/>
              <w:ind w:right="-6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S1 Table:</w:t>
            </w:r>
            <w:r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Compa</w:t>
            </w:r>
            <w:bookmarkStart w:id="0" w:name="_GoBack"/>
            <w:bookmarkEnd w:id="0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ison of relevant characteristics of the study </w:t>
            </w:r>
            <w:r w:rsidR="003E2B1A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rticipants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included and excluded from analysis due to missing data</w:t>
            </w:r>
            <w:r w:rsidR="007737E6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C7153E" w:rsidRPr="00670312" w14:paraId="7FB58298" w14:textId="5E33A9ED" w:rsidTr="002D1058">
        <w:trPr>
          <w:trHeight w:val="529"/>
          <w:jc w:val="center"/>
        </w:trPr>
        <w:tc>
          <w:tcPr>
            <w:tcW w:w="3686" w:type="dxa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DB9B857" w14:textId="5F273AE6" w:rsidR="00C7153E" w:rsidRPr="00670312" w:rsidRDefault="00C7153E" w:rsidP="007737E6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2149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8E1BA9F" w14:textId="4ADCE394" w:rsidR="00C7153E" w:rsidRPr="00670312" w:rsidRDefault="00C7153E" w:rsidP="00B74C28">
            <w:pPr>
              <w:spacing w:after="0"/>
              <w:ind w:left="9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cluded (</w:t>
            </w:r>
            <w:r w:rsidR="00C82456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898)</w:t>
            </w:r>
          </w:p>
        </w:tc>
        <w:tc>
          <w:tcPr>
            <w:tcW w:w="1962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A69466" w14:textId="2EA12311" w:rsidR="00C7153E" w:rsidRPr="00670312" w:rsidRDefault="00C7153E" w:rsidP="00B74C28">
            <w:pPr>
              <w:spacing w:after="0"/>
              <w:ind w:left="9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xcluded due to missing </w:t>
            </w:r>
            <w:proofErr w:type="spellStart"/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a</w:t>
            </w:r>
            <w:r w:rsidR="00226904"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</w:t>
            </w:r>
            <w:r w:rsidR="00C82456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259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7F0AE1A7" w14:textId="0F458F99" w:rsidR="00C7153E" w:rsidRPr="00670312" w:rsidRDefault="00C7153E" w:rsidP="00AB4F41">
            <w:pPr>
              <w:spacing w:after="0"/>
              <w:ind w:left="9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135C0B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  <w:r w:rsidR="00AB4F41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</w:t>
            </w: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C7153E" w:rsidRPr="00670312" w14:paraId="5090637E" w14:textId="6DB6FD6B" w:rsidTr="002D1058">
        <w:trPr>
          <w:jc w:val="center"/>
        </w:trPr>
        <w:tc>
          <w:tcPr>
            <w:tcW w:w="368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5385A26" w14:textId="1321A1E1" w:rsidR="00C7153E" w:rsidRPr="00670312" w:rsidRDefault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4A68E28" w14:textId="11EA44AF" w:rsidR="00C7153E" w:rsidRPr="00670312" w:rsidRDefault="007737E6" w:rsidP="00B74C28">
            <w:pPr>
              <w:spacing w:after="0"/>
              <w:ind w:left="-1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87362B"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DE73579" w14:textId="5ED15208" w:rsidR="00C7153E" w:rsidRPr="00670312" w:rsidRDefault="00C7153E" w:rsidP="00B74C28">
            <w:pPr>
              <w:spacing w:after="0"/>
              <w:ind w:left="-10" w:right="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1998AE5" w14:textId="63599908" w:rsidR="00C7153E" w:rsidRPr="00670312" w:rsidRDefault="007737E6" w:rsidP="00B74C28">
            <w:pPr>
              <w:spacing w:after="0"/>
              <w:ind w:left="-10" w:right="7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="0087362B"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9FB62B5" w14:textId="1F44E6A2" w:rsidR="00C7153E" w:rsidRPr="00670312" w:rsidRDefault="00C7153E" w:rsidP="00B74C28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2024F1ED" w14:textId="77777777" w:rsidR="00C7153E" w:rsidRPr="00670312" w:rsidRDefault="00C7153E" w:rsidP="00B74C28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7153E" w:rsidRPr="00670312" w14:paraId="29725996" w14:textId="77777777" w:rsidTr="002D1058">
        <w:trPr>
          <w:jc w:val="center"/>
        </w:trPr>
        <w:tc>
          <w:tcPr>
            <w:tcW w:w="8787" w:type="dxa"/>
            <w:gridSpan w:val="6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481FA76" w14:textId="2B2C44A4" w:rsidR="00C7153E" w:rsidRPr="00670312" w:rsidRDefault="00C7153E" w:rsidP="00C7153E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during pregnancy </w:t>
            </w:r>
          </w:p>
        </w:tc>
      </w:tr>
      <w:tr w:rsidR="00C7153E" w:rsidRPr="00670312" w14:paraId="2CE76229" w14:textId="4461D4E8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3CC7D5" w14:textId="4D67E609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Pre-conception BMI, kg/m</w:t>
            </w:r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CE4707"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4048B"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15C0DAF" w14:textId="66C90F81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6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7CAF47E" w14:textId="34A88DFE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34.3 (7.4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D7523EB" w14:textId="545700B7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01275DE" w14:textId="1A72495D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34.3 (7.6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31B0E1" w14:textId="755B5F67" w:rsidR="00C7153E" w:rsidRPr="00670312" w:rsidRDefault="00CE4707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2C3297" w:rsidRPr="00670312" w14:paraId="5342F641" w14:textId="77777777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D421886" w14:textId="75FE6944" w:rsidR="002C3297" w:rsidRPr="00670312" w:rsidRDefault="002C3297" w:rsidP="002C3297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sting glucose at GDM testing, </w:t>
            </w:r>
            <w:proofErr w:type="spellStart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B398CF" w14:textId="3C194ABE" w:rsidR="002C3297" w:rsidRPr="00670312" w:rsidRDefault="002C3297" w:rsidP="002C329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630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3FA05A9" w14:textId="31552A60" w:rsidR="002C3297" w:rsidRPr="00670312" w:rsidRDefault="002C3297" w:rsidP="002C329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.88 (0.80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9B7CA4F" w14:textId="2B476610" w:rsidR="002C3297" w:rsidRPr="00670312" w:rsidRDefault="002C3297" w:rsidP="002C329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D90F18" w14:textId="6D234EB3" w:rsidR="002C3297" w:rsidRPr="00670312" w:rsidRDefault="002C3297" w:rsidP="002C329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.03 (0.83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4424CFC1" w14:textId="7E8F0F87" w:rsidR="002C3297" w:rsidRPr="00670312" w:rsidRDefault="002C3297" w:rsidP="002C329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080</w:t>
            </w:r>
          </w:p>
        </w:tc>
      </w:tr>
      <w:tr w:rsidR="00C7153E" w:rsidRPr="00670312" w14:paraId="0E2B7343" w14:textId="13173606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3AD857A" w14:textId="083DA22C" w:rsidR="00C7153E" w:rsidRPr="00670312" w:rsidRDefault="00C7153E" w:rsidP="003C28FA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GDM diagnosis: negative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1D08D7" w14:textId="7EE41724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2E67734" w14:textId="0D90B348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</w:t>
            </w:r>
            <w:r w:rsidR="00CE4707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7</w:t>
            </w: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66.5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9C6DFF" w14:textId="0B55110D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77F696" w14:textId="54DA3126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 (55.4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7C804896" w14:textId="4C054AE3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2</w:t>
            </w:r>
          </w:p>
        </w:tc>
      </w:tr>
      <w:tr w:rsidR="00C7153E" w:rsidRPr="00670312" w14:paraId="0DF88CFE" w14:textId="606D9C79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3F18830" w14:textId="2CC05A6A" w:rsidR="00C7153E" w:rsidRPr="00670312" w:rsidRDefault="00C7153E" w:rsidP="00C7153E">
            <w:pPr>
              <w:spacing w:after="0"/>
              <w:ind w:left="261" w:right="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oking </w:t>
            </w:r>
            <w:r w:rsidR="00B07D0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6F7403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time during pregnancy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33C59E7" w14:textId="1D50689D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0271C7" w14:textId="61E9039C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27 (25.3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786DA43" w14:textId="1ED92E41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CD3BF0C" w14:textId="7934BEC1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63 (24.8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6818C311" w14:textId="0CD89E48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</w:tr>
      <w:tr w:rsidR="00C7153E" w:rsidRPr="00670312" w14:paraId="739ADD10" w14:textId="19005FB6" w:rsidTr="002D1058">
        <w:trPr>
          <w:jc w:val="center"/>
        </w:trPr>
        <w:tc>
          <w:tcPr>
            <w:tcW w:w="8787" w:type="dxa"/>
            <w:gridSpan w:val="6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E64783F" w14:textId="4146A557" w:rsidR="00C7153E" w:rsidRPr="00670312" w:rsidRDefault="00C7153E" w:rsidP="00C7153E">
            <w:pPr>
              <w:spacing w:after="0"/>
              <w:ind w:left="-10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at delivery </w:t>
            </w:r>
          </w:p>
        </w:tc>
      </w:tr>
      <w:tr w:rsidR="00C7153E" w:rsidRPr="00670312" w14:paraId="7AB24CD6" w14:textId="77777777" w:rsidTr="002D1058">
        <w:trPr>
          <w:trHeight w:val="56"/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F16C68" w14:textId="24DF67C9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Total GWG, kg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9FA8D8" w14:textId="7AF2FD89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D8998F" w14:textId="0A6541F2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2.6 (7.5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CFB6AD" w14:textId="71C90ED7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88039A" w14:textId="57C161BF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1.4 (7.1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3DFF0010" w14:textId="12620326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C7153E" w:rsidRPr="00670312" w14:paraId="6BD60A75" w14:textId="77777777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552468" w14:textId="31B3BE8E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Excessive third-trimester GWG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860CF8A" w14:textId="13FDDBD8" w:rsidR="00C7153E" w:rsidRPr="00670312" w:rsidRDefault="00B67487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  <w:r w:rsidR="00E86D02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56261E7" w14:textId="559CA88F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741FB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741FB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66.0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5FEDC2" w14:textId="3E94C64E" w:rsidR="00C7153E" w:rsidRPr="00670312" w:rsidRDefault="00CC4A58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52B6A2" w14:textId="7156486B" w:rsidR="00C7153E" w:rsidRPr="00670312" w:rsidRDefault="00741FB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53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63.5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223524EB" w14:textId="27FE83EF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741FB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C7153E" w:rsidRPr="00670312" w14:paraId="7D604EED" w14:textId="4C07C526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2407923" w14:textId="57050ABC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Third-trimester GWG, kg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0565C13" w14:textId="7AE3177D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6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E740191" w14:textId="1506C8E9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.7 (3.5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83E7644" w14:textId="190ABBA2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36CE6F4" w14:textId="0E30FBF4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.7 (3.9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61232A21" w14:textId="13A1D9AA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</w:tr>
      <w:tr w:rsidR="00C7153E" w:rsidRPr="00670312" w14:paraId="26B7DB53" w14:textId="1D142056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261272" w14:textId="6274E8DD" w:rsidR="0014048B" w:rsidRPr="00670312" w:rsidRDefault="00C7153E" w:rsidP="0014048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vertAlign w:val="superscript"/>
                <w:lang w:val="en-IN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3070E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elivery, percent</w:t>
            </w:r>
            <w:r w:rsidR="0014048B"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IN"/>
              </w:rPr>
              <w:t>d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E0EB02E" w14:textId="1DD010AB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9E5956" w14:textId="4C171F0A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.50 (0.39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AC974D5" w14:textId="277A90D5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D5FB61" w14:textId="5F4BD223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.53 (0.36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294FBF" w14:textId="5C4C6AE2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C7153E" w:rsidRPr="00670312" w14:paraId="6CA23272" w14:textId="53E51752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19F4D81" w14:textId="56B4F9DE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c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≥5.7%</w:t>
            </w:r>
            <w:r w:rsidR="007901D6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at delivery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E708620" w14:textId="5AB6CB23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76D3989" w14:textId="04899D9F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71 (30.2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C4B1D6" w14:textId="42D48C67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4451748" w14:textId="1D9413B4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6 (31.8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16BC82D4" w14:textId="28FDF098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</w:tr>
      <w:tr w:rsidR="00C7153E" w:rsidRPr="00670312" w14:paraId="65F0BDB3" w14:textId="58F3B0EB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77915A" w14:textId="62E06083" w:rsidR="00C7153E" w:rsidRPr="00670312" w:rsidRDefault="00C7153E" w:rsidP="00C7153E">
            <w:pPr>
              <w:spacing w:after="0"/>
              <w:ind w:right="-6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  <w:r w:rsidR="00497BED"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t birth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13FE88" w14:textId="77777777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70FE916" w14:textId="2DD6374B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BFF0071" w14:textId="77777777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6DBE18" w14:textId="18E74998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17D7002A" w14:textId="77777777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7153E" w:rsidRPr="00670312" w14:paraId="1C98096E" w14:textId="2E2E081A" w:rsidTr="002D1058">
        <w:trPr>
          <w:trHeight w:val="191"/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D73784D" w14:textId="24C8347B" w:rsidR="00C7153E" w:rsidRPr="00670312" w:rsidRDefault="003070EC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Sex: f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39108AF" w14:textId="7E3439DD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1DAE52F" w14:textId="3018696B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35 (48.4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25FDC8B" w14:textId="00A25A1F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597134B" w14:textId="00C0E00C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25 (48.3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36F993CE" w14:textId="3103C85E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C7153E" w:rsidRPr="00670312" w14:paraId="23AE5643" w14:textId="1FA80ED2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6061068" w14:textId="3CE03EFE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Birth weight, g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DC2595A" w14:textId="57ECDBDA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B05EDE" w14:textId="317264D1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4AC8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02 (46</w:t>
            </w:r>
            <w:r w:rsidR="00A450B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5EC2235" w14:textId="2991E5F9" w:rsidR="00C7153E" w:rsidRPr="00670312" w:rsidRDefault="009F5C6C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6343281" w14:textId="0C92761A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374AC8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  <w:r w:rsidR="00A450B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50</w:t>
            </w:r>
            <w:r w:rsidR="00A450B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4D3E9F" w14:textId="40F188DE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</w:tr>
      <w:tr w:rsidR="00C7153E" w:rsidRPr="00670312" w14:paraId="26E7010C" w14:textId="77777777" w:rsidTr="002D105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7909B1" w14:textId="067DA585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Birth weight: LGA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C0C415" w14:textId="7E113093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675A391" w14:textId="33EAA4CB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91 (10.1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18A2822" w14:textId="2DE93DFD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A10CA78" w14:textId="3EE92701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2 (8.5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61341A6F" w14:textId="76219144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 w:rsidR="00C7153E" w:rsidRPr="00670312" w14:paraId="38D4B96D" w14:textId="4E177BE9" w:rsidTr="00B74C2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213D7A6" w14:textId="7F50AF3B" w:rsidR="00C7153E" w:rsidRPr="00670312" w:rsidRDefault="00C7153E" w:rsidP="00C7153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Breastfeeding (</w:t>
            </w:r>
            <w:r w:rsidR="0087362B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exclusive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), ≥1 month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BFD942" w14:textId="3CA15D11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898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44ABA3" w14:textId="2702C156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492 (54.8%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A410205" w14:textId="51AF893D" w:rsidR="00C7153E" w:rsidRPr="00670312" w:rsidRDefault="001465A4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B795CC3" w14:textId="2443DB4E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24 (51.2%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75F98636" w14:textId="1CB95402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</w:tr>
      <w:tr w:rsidR="00C7153E" w:rsidRPr="00670312" w14:paraId="7C4FEDCB" w14:textId="009ECD64" w:rsidTr="00B74C28">
        <w:trPr>
          <w:jc w:val="center"/>
        </w:trPr>
        <w:tc>
          <w:tcPr>
            <w:tcW w:w="368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080031" w14:textId="11EEAE74" w:rsidR="00C7153E" w:rsidRPr="00670312" w:rsidRDefault="00C7153E" w:rsidP="00C7153E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</w:t>
            </w:r>
            <w:r w:rsidR="003070E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BMI z-score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4 years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91CBB90" w14:textId="0BBB460B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15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DFC4711" w14:textId="6DFE8AB9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43 (1.08)</w:t>
            </w:r>
          </w:p>
        </w:tc>
        <w:tc>
          <w:tcPr>
            <w:tcW w:w="56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1CB9FD" w14:textId="75775967" w:rsidR="00C7153E" w:rsidRPr="00670312" w:rsidRDefault="00700759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3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23F4D44" w14:textId="0AF76CFC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49 (1.05)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3A2DE6" w14:textId="2B85E67B" w:rsidR="00C7153E" w:rsidRPr="00670312" w:rsidRDefault="00C7153E" w:rsidP="00C7153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 w:rsidR="00C7153E" w:rsidRPr="00670312" w14:paraId="56936EB1" w14:textId="3DFFAFB7" w:rsidTr="00B74C28">
        <w:trPr>
          <w:trHeight w:val="3620"/>
          <w:jc w:val="center"/>
        </w:trPr>
        <w:tc>
          <w:tcPr>
            <w:tcW w:w="8787" w:type="dxa"/>
            <w:gridSpan w:val="6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280E86F0" w14:textId="555F56C7" w:rsidR="00C7153E" w:rsidRPr="00670312" w:rsidRDefault="00C7153E" w:rsidP="00B74C28">
            <w:pPr>
              <w:autoSpaceDE w:val="0"/>
              <w:autoSpaceDN w:val="0"/>
              <w:adjustRightInd w:val="0"/>
              <w:spacing w:before="240"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ta are mean (SD) or </w:t>
            </w:r>
            <w:r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, </w:t>
            </w:r>
            <w:r w:rsidR="000A068C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udent’s </w:t>
            </w:r>
            <w:r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</w:t>
            </w:r>
            <w:r w:rsidR="001056D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st for continuous and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3"/>
            </w:r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 for categorical variables.</w:t>
            </w:r>
            <w:r w:rsidR="002806E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B5159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old font indicates </w:t>
            </w:r>
            <w:r w:rsidR="001B5159" w:rsidRPr="0067031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="001B5159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5.</w:t>
            </w:r>
            <w:r w:rsidR="002806E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07E55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Participants with any missing information for baseline characteristics were excluded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3ECB8B4B" w14:textId="5EEBF83B" w:rsidR="00C7153E" w:rsidRPr="00670312" w:rsidRDefault="00C7153E" w:rsidP="00B74C28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Missing</w:t>
            </w:r>
            <w:proofErr w:type="spellEnd"/>
            <w:proofErr w:type="gramEnd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ata in at least one of the following variables including pre-conception BMI group (normal</w:t>
            </w:r>
            <w:r w:rsidR="004E438A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weight or obese), GDM status (GDM-negative or GDM-positive), maternal HbA</w:t>
            </w:r>
            <w:r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elivery (&lt;5.7% </w:t>
            </w:r>
            <w:r w:rsidR="00041545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[39 mmol/mol]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or ≥5.7%)</w:t>
            </w:r>
            <w:r w:rsidR="007C26B7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63F06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founding variables.</w:t>
            </w:r>
          </w:p>
          <w:p w14:paraId="68C11130" w14:textId="469317A1" w:rsidR="0014048B" w:rsidRPr="00670312" w:rsidRDefault="0014048B" w:rsidP="00B74C28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Two</w:t>
            </w:r>
            <w:proofErr w:type="spellEnd"/>
            <w:proofErr w:type="gramEnd"/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omen with missing pre-conception BMI</w:t>
            </w:r>
            <w:r w:rsidR="003B61B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kg/m</w:t>
            </w:r>
            <w:r w:rsidR="003B61B0"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3B61B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ut available pre-conception BMI group (normal</w:t>
            </w:r>
            <w:r w:rsidR="000867A2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weight o</w:t>
            </w:r>
            <w:r w:rsidR="003B61B0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bese)</w:t>
            </w:r>
            <w:r w:rsidR="00AC564F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ere included in </w:t>
            </w:r>
            <w:r w:rsidR="00E64FB9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</w:t>
            </w:r>
            <w:r w:rsidR="008B7C26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analyse</w:t>
            </w:r>
            <w:r w:rsidR="00FB6E6B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E93F5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4E251622" w14:textId="00558E83" w:rsidR="00C7153E" w:rsidRPr="00670312" w:rsidRDefault="0014048B" w:rsidP="00B74C28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proofErr w:type="gramStart"/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GDM</w:t>
            </w:r>
            <w:proofErr w:type="spellEnd"/>
            <w:proofErr w:type="gramEnd"/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ing was performed at median 25 weeks and 3 days of gestation (</w:t>
            </w:r>
            <w:r w:rsidR="00F614D5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interquartile range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 weeks and 4 days). To convert glucose mmol/l to mg/dl, multiply by 18.018. </w:t>
            </w:r>
          </w:p>
          <w:p w14:paraId="29A451B5" w14:textId="5208143A" w:rsidR="00C50C99" w:rsidRPr="00670312" w:rsidRDefault="0014048B" w:rsidP="00C50C99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670312">
              <w:rPr>
                <w:rFonts w:ascii="Times New Roman" w:hAnsi="Times New Roman"/>
                <w:sz w:val="20"/>
                <w:szCs w:val="20"/>
                <w:vertAlign w:val="superscript"/>
                <w:lang w:val="en-IN"/>
              </w:rPr>
              <w:t>d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proofErr w:type="gramEnd"/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vert HbA</w:t>
            </w:r>
            <w:r w:rsidR="00C7153E"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c </w:t>
            </w:r>
            <w:r w:rsidR="00965B99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percent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mmol/mol: IFCC HbA</w:t>
            </w:r>
            <w:r w:rsidR="00C7153E"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C7153E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it (mmol/mol) = [10.93 × DCCT/NGSP unit (%)] − 23.50.</w:t>
            </w:r>
            <w:r w:rsidR="00C50C99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1504D8A6" w14:textId="660DD0AF" w:rsidR="00C7153E" w:rsidRPr="00670312" w:rsidRDefault="00C50C99" w:rsidP="00B74C28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body mass index; </w:t>
            </w:r>
            <w:r w:rsidR="001502B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CCT/NGSP, Diabetes Control and Complications Trial/National </w:t>
            </w:r>
            <w:proofErr w:type="spellStart"/>
            <w:r w:rsidR="001502B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Glycohemoglobin</w:t>
            </w:r>
            <w:proofErr w:type="spellEnd"/>
            <w:r w:rsidR="001502B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ization Program;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GDM, gestational diabetes mellitus; GWG, gestational weight gain; HbA</w:t>
            </w:r>
            <w:r w:rsidRPr="0067031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glycated hemoglobin; </w:t>
            </w:r>
            <w:r w:rsidR="001502B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CC, International Federation of Clinical Chemistry and Laboratory Medicine; </w:t>
            </w:r>
            <w:r w:rsidRPr="00670312">
              <w:rPr>
                <w:rFonts w:ascii="Times New Roman" w:hAnsi="Times New Roman"/>
                <w:sz w:val="20"/>
                <w:szCs w:val="20"/>
                <w:lang w:val="en-US"/>
              </w:rPr>
              <w:t>LGA, large-for-gestational-age; SD, standard deviation</w:t>
            </w:r>
            <w:r w:rsidR="001502B1" w:rsidRPr="00670312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6E7D6B3F" w14:textId="77777777" w:rsidR="000D107A" w:rsidRPr="00670312" w:rsidRDefault="000D107A">
      <w:pPr>
        <w:rPr>
          <w:rFonts w:ascii="Times New Roman" w:hAnsi="Times New Roman"/>
          <w:sz w:val="20"/>
          <w:szCs w:val="20"/>
          <w:lang w:val="en-IN"/>
        </w:rPr>
      </w:pPr>
    </w:p>
    <w:sectPr w:rsidR="000D107A" w:rsidRPr="00670312" w:rsidSect="008E277B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42A5B"/>
    <w:multiLevelType w:val="hybridMultilevel"/>
    <w:tmpl w:val="1C369E64"/>
    <w:lvl w:ilvl="0" w:tplc="250A3AEE">
      <w:start w:val="58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77606"/>
    <w:multiLevelType w:val="hybridMultilevel"/>
    <w:tmpl w:val="DAB85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D34674"/>
    <w:multiLevelType w:val="hybridMultilevel"/>
    <w:tmpl w:val="2BE8E3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phina Gomes">
    <w15:presenceInfo w15:providerId="Windows Live" w15:userId="9e7955907daa34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F8C"/>
    <w:rsid w:val="000033BD"/>
    <w:rsid w:val="000257B7"/>
    <w:rsid w:val="00027B6F"/>
    <w:rsid w:val="00041545"/>
    <w:rsid w:val="00041682"/>
    <w:rsid w:val="00047CC4"/>
    <w:rsid w:val="000632ED"/>
    <w:rsid w:val="00073ADE"/>
    <w:rsid w:val="000818A3"/>
    <w:rsid w:val="00085489"/>
    <w:rsid w:val="000867A2"/>
    <w:rsid w:val="00090572"/>
    <w:rsid w:val="000A068C"/>
    <w:rsid w:val="000C04C5"/>
    <w:rsid w:val="000D107A"/>
    <w:rsid w:val="000D601D"/>
    <w:rsid w:val="001056D0"/>
    <w:rsid w:val="00127251"/>
    <w:rsid w:val="00127456"/>
    <w:rsid w:val="0013412E"/>
    <w:rsid w:val="00135C0B"/>
    <w:rsid w:val="0014048B"/>
    <w:rsid w:val="001465A4"/>
    <w:rsid w:val="001502B1"/>
    <w:rsid w:val="00174F99"/>
    <w:rsid w:val="00185BA6"/>
    <w:rsid w:val="0019169A"/>
    <w:rsid w:val="00195629"/>
    <w:rsid w:val="001A4841"/>
    <w:rsid w:val="001B5159"/>
    <w:rsid w:val="001C132B"/>
    <w:rsid w:val="001E223C"/>
    <w:rsid w:val="00210F03"/>
    <w:rsid w:val="00226904"/>
    <w:rsid w:val="00257A0A"/>
    <w:rsid w:val="00265B1C"/>
    <w:rsid w:val="00267F67"/>
    <w:rsid w:val="00272F07"/>
    <w:rsid w:val="002806E0"/>
    <w:rsid w:val="002C3297"/>
    <w:rsid w:val="002C5892"/>
    <w:rsid w:val="002C6064"/>
    <w:rsid w:val="002D1058"/>
    <w:rsid w:val="002D1FE9"/>
    <w:rsid w:val="002E70EB"/>
    <w:rsid w:val="0030246C"/>
    <w:rsid w:val="003070EC"/>
    <w:rsid w:val="003137CE"/>
    <w:rsid w:val="00316CA6"/>
    <w:rsid w:val="00317850"/>
    <w:rsid w:val="00320AEE"/>
    <w:rsid w:val="00330E06"/>
    <w:rsid w:val="00336070"/>
    <w:rsid w:val="00340622"/>
    <w:rsid w:val="00340B95"/>
    <w:rsid w:val="00363F06"/>
    <w:rsid w:val="003739A6"/>
    <w:rsid w:val="00374AC8"/>
    <w:rsid w:val="003A5E8E"/>
    <w:rsid w:val="003B61B0"/>
    <w:rsid w:val="003C28FA"/>
    <w:rsid w:val="003E2B1A"/>
    <w:rsid w:val="003F1C13"/>
    <w:rsid w:val="0040259D"/>
    <w:rsid w:val="0045116B"/>
    <w:rsid w:val="004543B5"/>
    <w:rsid w:val="004644B6"/>
    <w:rsid w:val="00476169"/>
    <w:rsid w:val="004768DB"/>
    <w:rsid w:val="00493D70"/>
    <w:rsid w:val="00497BED"/>
    <w:rsid w:val="004C20FA"/>
    <w:rsid w:val="004D6809"/>
    <w:rsid w:val="004E438A"/>
    <w:rsid w:val="004F1DB5"/>
    <w:rsid w:val="005024FC"/>
    <w:rsid w:val="005329C2"/>
    <w:rsid w:val="005545FF"/>
    <w:rsid w:val="00561AA4"/>
    <w:rsid w:val="005901E7"/>
    <w:rsid w:val="005C4CA4"/>
    <w:rsid w:val="005D0EB3"/>
    <w:rsid w:val="00601621"/>
    <w:rsid w:val="00612FF0"/>
    <w:rsid w:val="00616DB9"/>
    <w:rsid w:val="0065362B"/>
    <w:rsid w:val="00670312"/>
    <w:rsid w:val="00686DAB"/>
    <w:rsid w:val="00687E6F"/>
    <w:rsid w:val="006B1FB9"/>
    <w:rsid w:val="006C0583"/>
    <w:rsid w:val="006C4961"/>
    <w:rsid w:val="006E2DFF"/>
    <w:rsid w:val="006F1AB2"/>
    <w:rsid w:val="006F69D8"/>
    <w:rsid w:val="006F7403"/>
    <w:rsid w:val="00700759"/>
    <w:rsid w:val="00706319"/>
    <w:rsid w:val="007278E7"/>
    <w:rsid w:val="00741FBE"/>
    <w:rsid w:val="00743474"/>
    <w:rsid w:val="0074692C"/>
    <w:rsid w:val="00760FC6"/>
    <w:rsid w:val="007737E6"/>
    <w:rsid w:val="0078362C"/>
    <w:rsid w:val="00783A76"/>
    <w:rsid w:val="00790082"/>
    <w:rsid w:val="007901D6"/>
    <w:rsid w:val="00791D5B"/>
    <w:rsid w:val="007C2627"/>
    <w:rsid w:val="007C26B7"/>
    <w:rsid w:val="007D2744"/>
    <w:rsid w:val="007D6D16"/>
    <w:rsid w:val="008265C2"/>
    <w:rsid w:val="00832570"/>
    <w:rsid w:val="00835784"/>
    <w:rsid w:val="00852AF3"/>
    <w:rsid w:val="00866615"/>
    <w:rsid w:val="0087362B"/>
    <w:rsid w:val="00876F8C"/>
    <w:rsid w:val="00882594"/>
    <w:rsid w:val="0089238A"/>
    <w:rsid w:val="008A3AFC"/>
    <w:rsid w:val="008A5194"/>
    <w:rsid w:val="008B7C26"/>
    <w:rsid w:val="008E277B"/>
    <w:rsid w:val="009106C1"/>
    <w:rsid w:val="0094564C"/>
    <w:rsid w:val="00951C1A"/>
    <w:rsid w:val="00964181"/>
    <w:rsid w:val="00965B99"/>
    <w:rsid w:val="009678A0"/>
    <w:rsid w:val="009878EC"/>
    <w:rsid w:val="00990B5A"/>
    <w:rsid w:val="00991539"/>
    <w:rsid w:val="00993791"/>
    <w:rsid w:val="009A4279"/>
    <w:rsid w:val="009C1B9F"/>
    <w:rsid w:val="009E0A9F"/>
    <w:rsid w:val="009F2A6E"/>
    <w:rsid w:val="009F34AF"/>
    <w:rsid w:val="009F5C6C"/>
    <w:rsid w:val="00A029DF"/>
    <w:rsid w:val="00A14C64"/>
    <w:rsid w:val="00A450BC"/>
    <w:rsid w:val="00A71C25"/>
    <w:rsid w:val="00A966BE"/>
    <w:rsid w:val="00AB4429"/>
    <w:rsid w:val="00AB4F41"/>
    <w:rsid w:val="00AC564F"/>
    <w:rsid w:val="00AC5D29"/>
    <w:rsid w:val="00B069BB"/>
    <w:rsid w:val="00B07D01"/>
    <w:rsid w:val="00B159C8"/>
    <w:rsid w:val="00B3087B"/>
    <w:rsid w:val="00B54CA8"/>
    <w:rsid w:val="00B67487"/>
    <w:rsid w:val="00B67A08"/>
    <w:rsid w:val="00B74C28"/>
    <w:rsid w:val="00B817BB"/>
    <w:rsid w:val="00B94765"/>
    <w:rsid w:val="00C4714C"/>
    <w:rsid w:val="00C50C99"/>
    <w:rsid w:val="00C53FB2"/>
    <w:rsid w:val="00C57E9D"/>
    <w:rsid w:val="00C700AB"/>
    <w:rsid w:val="00C7153E"/>
    <w:rsid w:val="00C82456"/>
    <w:rsid w:val="00C97374"/>
    <w:rsid w:val="00CA1362"/>
    <w:rsid w:val="00CA1AF3"/>
    <w:rsid w:val="00CA4A18"/>
    <w:rsid w:val="00CA6B6D"/>
    <w:rsid w:val="00CC4A58"/>
    <w:rsid w:val="00CE39A7"/>
    <w:rsid w:val="00CE4707"/>
    <w:rsid w:val="00D10AB3"/>
    <w:rsid w:val="00D17E32"/>
    <w:rsid w:val="00D31857"/>
    <w:rsid w:val="00D3632D"/>
    <w:rsid w:val="00D50229"/>
    <w:rsid w:val="00D54B0A"/>
    <w:rsid w:val="00D65EDB"/>
    <w:rsid w:val="00D77C5F"/>
    <w:rsid w:val="00DA3CCC"/>
    <w:rsid w:val="00DB1F30"/>
    <w:rsid w:val="00DD3A9D"/>
    <w:rsid w:val="00E07E55"/>
    <w:rsid w:val="00E1221E"/>
    <w:rsid w:val="00E231D2"/>
    <w:rsid w:val="00E35D7C"/>
    <w:rsid w:val="00E64FB9"/>
    <w:rsid w:val="00E80A4C"/>
    <w:rsid w:val="00E86D02"/>
    <w:rsid w:val="00E93F5E"/>
    <w:rsid w:val="00EC6423"/>
    <w:rsid w:val="00ED4AB3"/>
    <w:rsid w:val="00F239F2"/>
    <w:rsid w:val="00F40AE8"/>
    <w:rsid w:val="00F472D4"/>
    <w:rsid w:val="00F614D5"/>
    <w:rsid w:val="00F767BF"/>
    <w:rsid w:val="00F77E32"/>
    <w:rsid w:val="00F83912"/>
    <w:rsid w:val="00F875A4"/>
    <w:rsid w:val="00F90D0A"/>
    <w:rsid w:val="00FA3693"/>
    <w:rsid w:val="00FA5AF8"/>
    <w:rsid w:val="00FB6E6B"/>
    <w:rsid w:val="00FC6D8A"/>
    <w:rsid w:val="00FD20DB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7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5A4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17E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7E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7E32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7E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7E32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7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7E32"/>
    <w:rPr>
      <w:rFonts w:ascii="Segoe UI" w:eastAsia="Times New Roman" w:hAnsi="Segoe UI" w:cs="Segoe UI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5D0EB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5A4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17E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7E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7E32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7E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7E32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7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7E32"/>
    <w:rPr>
      <w:rFonts w:ascii="Segoe UI" w:eastAsia="Times New Roman" w:hAnsi="Segoe UI" w:cs="Segoe UI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5D0EB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ABB4D1-A252-428F-884B-23D479B1D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a Gomes</dc:creator>
  <cp:lastModifiedBy>Ensenauer, Regina</cp:lastModifiedBy>
  <cp:revision>3</cp:revision>
  <cp:lastPrinted>2018-10-08T09:03:00Z</cp:lastPrinted>
  <dcterms:created xsi:type="dcterms:W3CDTF">2018-10-08T11:33:00Z</dcterms:created>
  <dcterms:modified xsi:type="dcterms:W3CDTF">2018-10-08T11:40:00Z</dcterms:modified>
</cp:coreProperties>
</file>